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color w:val="000000"/>
          <w:lang w:val="en-GB"/>
        </w:rPr>
        <w:t>Additional file 5:</w:t>
      </w:r>
      <w:r>
        <w:rPr>
          <w:rFonts w:cs="Times New Roman" w:ascii="Times New Roman" w:hAnsi="Times New Roman"/>
          <w:b/>
          <w:bCs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able S5.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List and general situation of 165 unique orphan drugs marketed in China</w:t>
      </w:r>
    </w:p>
    <w:p>
      <w:pPr>
        <w:pStyle w:val="Normal"/>
        <w:spacing w:lineRule="exact" w:line="20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tbl>
      <w:tblPr>
        <w:tblW w:w="918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720"/>
        <w:gridCol w:w="900"/>
        <w:gridCol w:w="900"/>
        <w:gridCol w:w="900"/>
        <w:gridCol w:w="1080"/>
        <w:gridCol w:w="1080"/>
        <w:gridCol w:w="900"/>
        <w:gridCol w:w="540"/>
      </w:tblGrid>
      <w:tr>
        <w:trPr>
          <w:trHeight w:val="367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 cod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eric nam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 name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ese drug name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anufacture or import status 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ength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r Strength Pric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verage Unit Price of drug Procurement (USD) *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mber of procurement provinces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M</w:t>
            </w:r>
          </w:p>
        </w:tc>
      </w:tr>
      <w:tr>
        <w:trPr>
          <w:trHeight w:val="457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verage(Min-Max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USD)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/N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01AB1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otrimazole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mpecid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克霉唑乳膏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g:300mg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4/mg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03AB0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opyrrolat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vposa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格隆溴铵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05AA0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sodeoxycholic Acid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URSO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熊去氧胆酸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7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07AA1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faximi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mix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利福昔明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07EC0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salazin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ENTASA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美沙拉嗪肠溶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12AA1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cium acetat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os-Lo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醋酸钙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7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16AA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vocarnitin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rnitor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左卡尼汀注射液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ml:10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331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16AA0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utamine (L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trestore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谷氨酰胺呱仑酸钠颗粒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ml:200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16AB0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miglucerase 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erezyme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伊米苷酶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16AX0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apropterin  dihydrochloride 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va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盐酸沙丙蝶呤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01AC1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oprost inhalation solutio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entavis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吸入用伊洛前列素溶液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01AC1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aprost Sodium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ORNER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贝前列素钠片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u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01AE0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gatroban Hydrat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Novastan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阿加曲班注射液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ml:1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0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02AB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rotini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sylol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抑肽酶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02BD0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agulation Factor IX (recombinant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nefix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重组人凝血因子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X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02BD0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agulation Factor VIIa (Recombinant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oseve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重组人凝血因子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VIIa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mg(60KU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7.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7.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7.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81.31/mg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02BD0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tacog Alfa (Activated)(Genetical Recombination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NovoSeven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重组人凝血因子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VIIa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02BD0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acog Alfa (Genetical Recombination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BeneFIX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重组人凝血因子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X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03XA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oetin alfa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oge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重组人促红素注射液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CH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细胞）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ml:1000IU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27/ IU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01BD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iodarone HCl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rdarone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盐酸胺碘酮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7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01CA1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dodrine HCl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Amatine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盐酸米多君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02KX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senta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cleer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波生坦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25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6.96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6.96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6.96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6/mg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02KX0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brisenta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tairis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安立生坦片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1.13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1.13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1.13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0.22/mg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07AA0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talol HCl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apace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盐酸索他洛尔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09AA1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idapril Hydrochlorid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natril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盐酸咪达普利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06BX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etronidazole 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rogel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甲硝唑乳膏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0mg:100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03AC0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gestrol acetat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gace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醋酸甲地孕酮分散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03DA0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droxyprogesterone caproat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kena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复方已酸羟孕酮注射液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03GA0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ofollitropi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rodi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尿促卵泡素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IU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/IU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03GA0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llitropin alfa, recombinant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nal-F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重组人促卵泡激素注射液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IU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6.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.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7/IU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03XB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fepriston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Korlym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米非司酮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03XC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loxifen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vista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盐酸雷洛昔芬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04BE0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dalafil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circa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他达拉非片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01AC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matropin (rDNA origin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ize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重组人生长激素（思真）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IU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.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7.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9/IU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01AC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matropi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otropi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重组人生长激素（健豪）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01AC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matropi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ditrop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Norditropin SimpleXx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聚乙二醇重组人生长激素注射液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诺泽）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IU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2.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1.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4.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0/IU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01BA0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smopressin acetat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醋酸去氨加压素注射液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ml:1u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/u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01CA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nadorelin acetat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utrepulse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戈那瑞林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29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01CB0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treotid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ndostatin Lar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醋酸奥曲肽注射液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ml:0.1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.20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01CB0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nreotid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matuline Depot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醋酸兰瑞肽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0.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0.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7.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77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02AB0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drocortison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lenadren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氢化可的松注射液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ml:1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12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05AA0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riparatid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rathar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特立帕肽注射液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ml:20μg:80μl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6.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6.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6.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5.31/ug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01EC0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lfadiazin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磺胺嘧啶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3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01FA0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rithromyci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rith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克拉霉素胶囊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J01FA10 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zithromycin Hydrat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Zithromac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阿奇霉素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01MA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floxaci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rivid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氧氟沙星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4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69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01XA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ncomycin Hydrochlorid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ncomyci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盐酸万古霉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02AA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photericin B lipid complex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elcet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两性霉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脂质体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4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2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02AA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posomal amphotericin B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bisome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两性霉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脂质体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4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2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04AB0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ifampin(Rifampicin) 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fadin I.V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利福平注射液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ml:3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5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04AM0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fampin, isoniazid, pyrazinamid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fater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异福酰胺片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2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04AB0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fabuti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ycobuti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利福布汀胶囊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7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04AB0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fapentin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fti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利福喷丁胶囊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9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04BA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ofazimin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mprene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氯法齐明软胶囊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05AB0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aviri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betol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利巴韦林片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2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05AB1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lganciclovir Hydrochlorid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lixa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盐酸缬更昔洛韦片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05AD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scarnet Sodium Hydrat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oscavir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膦甲酸钠氯化钠注射液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0ml:3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05AE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quinavir Mesilat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virase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甲磺酸沙奎那韦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05AE0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navir Sulfate Ethanolat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rixivan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硫酸茚地那韦胶囊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05AE0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tonavir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vir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利托那韦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05AE0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zanavir Sulfat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EYATAZ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硫酸阿扎那韦胶囊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05AF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idovudin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rovir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齐多夫定注射液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05AF0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danosin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dex EC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去羟肌苷肠溶胶囊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05AF0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acavir Sulfat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iage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硫酸阿巴卡韦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42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05AF0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nofovir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read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替诺福韦二吡呋酯片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05AF0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mtricitabin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mtriva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恩曲他滨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05AG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virapin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ramune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奈韦拉平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05AG0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favirenz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ocri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依非韦伦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05AG0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ravirin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ntelence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依曲韦林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05AG0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lpivirine Hydrochlorid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DURANT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利匹韦林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J05AR10 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pinavir, Ritonavir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letra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洛匹那韦利托那韦片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05AX0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ltegravir Potassium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SENTRESS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拉替拉韦钾片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05AX0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raviroc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sentr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马拉韦罗片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06BB0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patitis B immune globulin (human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paga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乙型肝炎人免疫球蛋白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IU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.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/IU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AA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clophosphamide Hydrat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doxa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环磷酰胺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AA0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lphala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keran For Injectio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美法仑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AA0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fosfamid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fex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异环磷酰胺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9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1.02/mg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AB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usulfa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usulfex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白消安注射液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0ml:6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69.39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69.39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69.39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9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BA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hotrexate sodium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hotrexate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甲氨蝶呤注射液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ml:10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BA0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emetrexed disodium 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imta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培美曲塞二钠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7.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9.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1.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0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BB0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mercaptopurine monohydrat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Xaluprine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巯嘌呤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BB0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dribin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ustati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克拉屈滨注射液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ml:1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8.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8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8.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.84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BB0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ludarabine phosphat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ludara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磷酸氟达拉滨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8.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4.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7.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37/mg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BB0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ludarabine phosphate oral tablets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磷酸氟达拉滨片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0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BC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arabin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ylocide N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盐酸阿糖胞苷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BC0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mcitabine Hydrochlorid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mzar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盐酸吉西他滨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.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.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BC0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citabin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coge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地西他滨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67.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62.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70.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35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CB0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niposid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Vumon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替尼泊苷注射液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ml:5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CD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clitaxel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xol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紫杉醇注射液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ml:3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.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DB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xorubicin liposom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xil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盐酸多柔比星脂质体注射液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ml:2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8.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6.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5.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.93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DB0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rubici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lence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盐酸表柔比星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ml:1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.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6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DB0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darubicin HCl for injectio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damyci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盐酸伊达比星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5.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1.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3.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59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DB0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toxantron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antrone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盐酸米托蒽醌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DC0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tomycin-C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tosol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丝裂霉素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9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XC0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tuxa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利妥昔单抗注射液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ml:5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92.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84.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00.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9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XC0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stuzumab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rcepti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曲妥珠单抗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38.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04.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60.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27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XC0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tuximab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rbitux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西妥昔单抗注射液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ml:1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0.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2.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0.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1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XC0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vacizumab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vasti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贝伐珠单抗注射液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ml:1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3.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3.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3.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3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XE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matinib 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eevec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甲磺酸伊马替尼片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45(31.25,33.65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XE0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nitinib Malat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tent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苹果酸舒尼替尼胶囊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5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.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5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XE0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orafenib Tosylate 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xavar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甲苯磺酸索拉非尼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5.70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2.18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7.08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XE0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satinib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rycel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达沙替尼片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XE0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Nilotinib  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signa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尼洛替尼胶囊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.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.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.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XE1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verolimus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initor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依维莫司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XE1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rizotinib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alkor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克唑替尼胶囊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XX0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tretamin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xale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六甲蜜胺胶囊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XX1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etinoi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Vesanoid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维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酸胶囊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XX2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gaspargas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ncaspar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培门冬酶注射液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ml:3751IU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7.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1.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2.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/IU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XX2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senic trioxid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isenox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亚砷酸氯化钠注射液，注射用三氧化二砷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ml:5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9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1XX3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rtezomib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elcade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硼替佐米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9.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2.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5.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9.15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2BA0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remifen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resto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枸橼酸托瑞米芬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32/mg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2BG0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emestan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omasi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依西美坦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3AB0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feron Gamma-1a(Genetical Recombination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unomax®-γ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重组人干扰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γ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Mill IU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1/IU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3AB0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feron alfa-2a (recombinant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feron-A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重组人干扰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α2a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Mill IU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3/IU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3AB0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feron alfa-2b (recombinant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 A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重组人干扰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α2b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Mill IU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5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7/IU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3AB0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feron beta-1b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asero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重组人干扰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β-1b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.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.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.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9.64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3AB1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ginterferon alfa-2b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latro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聚乙二醇干扰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α-2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剂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u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.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.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.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3/ug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3AX0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eeze-dried BCG Vaccine(Japanese Strain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munobladder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皮内注射用卡介苗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ti-human T-Lymphocyte Immunoglobulin, Rabbit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etbuli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抗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细胞兔免疫球蛋白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ml:1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4.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4.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4.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5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ycophenolate Mofetil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ellCept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吗替麦考酚酯分散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4AA0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nti-human Thymocyte Immunoglobulin, Rabbit 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ymoglobuline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兔抗人胸腺细胞免疫球蛋白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ml:25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2.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2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2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48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4AB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anercept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brel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依那西普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8.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5.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2.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16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4AB0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liximab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micade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英夫利西单抗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1.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8.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5.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82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4AB0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alimumab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mira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阿达木单抗注射液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4AC0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iliximab (GeneticalRecombination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mulect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巴利昔单抗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6.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5.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8.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84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4AD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iclospori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ndimmu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环孢素注射液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ml:25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4AD0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crolimus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graf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他克莫司胶囊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2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4AX0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alidomid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halomid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沙利度胺胶囊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04AX0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nalidomid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vlimid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来那度胺胶囊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01AC0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loxicam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bic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美洛昔康片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03AX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tulinum toxin type A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tox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型肉毒毒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03BX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clofe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oresal Intrathecal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巴氯芬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04AC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chicine Tablets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crys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秋水仙碱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0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idronate disodium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dronel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依替膦酸二钠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05BA0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dium Risedronate Hydrat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onel,Benet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利塞膦酸钠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02CX0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onidin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uraclo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盐酸可乐定注射液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03AX0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motrigin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mictal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拉莫三嗪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03AX1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piramat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pamax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托吡酯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03AX1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bapenti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alise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加巴喷丁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04BC0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pomorphine HCl 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oky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盐酸阿扑吗啡注射液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04BD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legiline HCl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depryl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盐酸司来吉兰片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N05CA24 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enobarbital Sodium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Nobelbar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苯巴比妥注射液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ml:1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8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06BC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affeine Citrate 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fcit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枸橼酸咖啡因注射液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N07BC01 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uprenorphine hydrochlorid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utex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盐酸丁丙诺啡舌下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07XX0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luzol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lutek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利鲁唑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01AB0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nidazol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ndamax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替硝唑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7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01BC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uinine Sulfat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硫酸奎宁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01BF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temether 20mg /lumefantrine 120mg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arte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复方蒿甲醚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02CA0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bendazol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benza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阿苯达唑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2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02CF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vermecti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omectol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伊维菌素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05CB1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oproni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ola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硫普罗宁注射液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ml:1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0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ractant Alfa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rosurf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猪肺磷脂注射液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ml:24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0.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2.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5.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8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crolimus Hydrat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lymus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他克莫司滴眼液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01AD0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nciclovir  Ophthalmic Gel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irga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更昔洛韦眼用凝胶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g:7.5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01GX0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doxamide tromethamin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omide Ophthalmic Solutio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洛度沙胺氨丁三醇滴眼液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01LA0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nibizumab (Genetical Recombination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ucentis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雷珠单抗注射液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321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02AA1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floxaci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uflox Ophthalmic Solution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氧氟沙星滴眼液、眼膏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g:10.5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03AB2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etylcystein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etadote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乙酰半胱氨酸注射液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ml:40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03AB3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droxocobalami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anokit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盐酸羟钴胺注射液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03AC0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feripron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rriprox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去铁酮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03AC0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ferasirox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jade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地拉罗司分散片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03AF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sna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snex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美司钠注射液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ml:4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03AF0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xrazoxan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inecard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右丙亚胺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.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.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03AF0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ucovori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ucovorin Calciu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亚叶酸钙注射液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and I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ml:100m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.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.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/m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03AF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ifostin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yol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注射用氨磷汀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0m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.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.9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/mg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M: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drug was </w:t>
      </w:r>
      <w:r>
        <w:rPr>
          <w:rFonts w:cs="Times New Roman" w:ascii="Times New Roman" w:hAnsi="Times New Roman"/>
          <w:color w:val="000000"/>
          <w:sz w:val="20"/>
          <w:szCs w:val="20"/>
        </w:rPr>
        <w:t>manufactured in China. I: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a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drug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was imported in China. EM: Essential Medicine. Y= Yes, N= NO. *Procurement prices were obtained from the </w:t>
      </w:r>
      <w:r>
        <w:rPr>
          <w:rFonts w:eastAsia="ScalaLancetPro;MS Mincho" w:cs="Times New Roman" w:ascii="Times New Roman" w:hAnsi="Times New Roman"/>
          <w:color w:val="000000"/>
          <w:sz w:val="20"/>
          <w:szCs w:val="20"/>
        </w:rPr>
        <w:t>centralized pharmaceutical bidding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ystem of government web-platforms of 31 provinces in 2011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SimSun">
    <w:altName w:val="Arial Unicode MS"/>
    <w:charset w:val="86"/>
    <w:family w:val="auto"/>
    <w:pitch w:val="variable"/>
  </w:font>
  <w:font w:name="Courier New">
    <w:charset w:val="00"/>
    <w:family w:val="modern"/>
    <w:pitch w:val="default"/>
  </w:font>
  <w:font w:name="ˎ̥">
    <w:altName w:val="Times New Roman"/>
    <w:charset w:val="00"/>
    <w:family w:val="roman"/>
    <w:pitch w:val="default"/>
  </w:font>
  <w:font w:name="CG Times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40" w:before="480" w:after="0"/>
      <w:jc w:val="both"/>
      <w:outlineLvl w:val="0"/>
    </w:pPr>
    <w:rPr>
      <w:rFonts w:ascii="Cambria" w:hAnsi="Cambria" w:eastAsia="SimSun;Arial Unicode MS" w:cs="Times New Roman"/>
      <w:b/>
      <w:bCs/>
      <w:color w:val="365F91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0" w:after="0"/>
      <w:outlineLvl w:val="1"/>
    </w:pPr>
    <w:rPr>
      <w:rFonts w:ascii="Times New Roman" w:hAnsi="Times New Roman" w:eastAsia="SimSun;Arial Unicode MS" w:cs="Times New Roman"/>
      <w:b/>
      <w:bCs/>
      <w:color w:val="205800"/>
      <w:sz w:val="34"/>
      <w:szCs w:val="34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415" w:before="260" w:after="260"/>
      <w:jc w:val="both"/>
      <w:outlineLvl w:val="2"/>
    </w:pPr>
    <w:rPr>
      <w:rFonts w:ascii="Calibri" w:hAnsi="Calibri" w:eastAsia="SimSun;Arial Unicode MS" w:cs="Times New Roman"/>
      <w:b/>
      <w:bCs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3"/>
        <w:numId w:val="1"/>
      </w:numPr>
      <w:spacing w:lineRule="auto" w:line="374" w:before="280" w:after="290"/>
      <w:jc w:val="both"/>
      <w:outlineLvl w:val="3"/>
    </w:pPr>
    <w:rPr>
      <w:rFonts w:ascii="Arial" w:hAnsi="Arial" w:eastAsia="SimHei;Arial Unicode MS" w:cs="Times New Roman"/>
      <w:b/>
      <w:bCs/>
      <w:kern w:val="2"/>
      <w:sz w:val="28"/>
      <w:szCs w:val="28"/>
      <w:lang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imSun;Arial Unicode MS" w:hAnsi="SimSun;Arial Unicode MS" w:cs="SimSun;Arial Unicode MS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  <w:b w:val="false"/>
      <w:sz w:val="24"/>
      <w:szCs w:val="24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5z0">
    <w:name w:val="WW8Num25z0"/>
    <w:qFormat/>
    <w:rPr>
      <w:rFonts w:cs="Times New Roman"/>
      <w:b w:val="false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cs="+mn-cs"/>
      <w:color w:val="000000"/>
    </w:rPr>
  </w:style>
  <w:style w:type="character" w:styleId="WW8Num26z1">
    <w:name w:val="WW8Num26z1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cs="Times New Roman"/>
    </w:rPr>
  </w:style>
  <w:style w:type="character" w:styleId="WW8Num30z0">
    <w:name w:val="WW8Num30z0"/>
    <w:qFormat/>
    <w:rPr>
      <w:rFonts w:cs="Times New Roman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Calibri" w:hAnsi="Calibri" w:cs="Times New Roman"/>
      <w:color w:val="333333"/>
      <w:sz w:val="21"/>
    </w:rPr>
  </w:style>
  <w:style w:type="character" w:styleId="WW8Num32z1">
    <w:name w:val="WW8Num32z1"/>
    <w:qFormat/>
    <w:rPr>
      <w:rFonts w:cs="Times New Roman"/>
    </w:rPr>
  </w:style>
  <w:style w:type="character" w:styleId="WW8Num33z0">
    <w:name w:val="WW8Num33z0"/>
    <w:qFormat/>
    <w:rPr>
      <w:rFonts w:cs="Times New Roman"/>
    </w:rPr>
  </w:style>
  <w:style w:type="character" w:styleId="WW8Num34z0">
    <w:name w:val="WW8Num34z0"/>
    <w:qFormat/>
    <w:rPr>
      <w:rFonts w:ascii="Symbol" w:hAnsi="Symbol" w:eastAsia="Times New Roman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Wingdings" w:hAnsi="Wingdings" w:cs="Wingdings"/>
    </w:rPr>
  </w:style>
  <w:style w:type="character" w:styleId="WW8Num36z0">
    <w:name w:val="WW8Num36z0"/>
    <w:qFormat/>
    <w:rPr>
      <w:rFonts w:cs="Times New Roman"/>
    </w:rPr>
  </w:style>
  <w:style w:type="character" w:styleId="WW8Num37z0">
    <w:name w:val="WW8Num37z0"/>
    <w:qFormat/>
    <w:rPr>
      <w:rFonts w:cs="Times New Roman"/>
    </w:rPr>
  </w:style>
  <w:style w:type="character" w:styleId="WW8Num37z1">
    <w:name w:val="WW8Num37z1"/>
    <w:qFormat/>
    <w:rPr>
      <w:rFonts w:cs="Times New Roman"/>
    </w:rPr>
  </w:style>
  <w:style w:type="character" w:styleId="WW8Num38z0">
    <w:name w:val="WW8Num38z0"/>
    <w:qFormat/>
    <w:rPr>
      <w:rFonts w:ascii="Times New Roman" w:hAnsi="Times New Roman" w:eastAsia="SimSun;Arial Unicode MS" w:cs="Times New Roman"/>
      <w:b w:val="false"/>
      <w:bCs w:val="false"/>
      <w:color w:val="000000"/>
    </w:rPr>
  </w:style>
  <w:style w:type="character" w:styleId="WW8Num38z1">
    <w:name w:val="WW8Num38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SimSun;Arial Unicode MS" w:cs="Times New Roman"/>
      <w:b/>
      <w:bCs/>
      <w:color w:val="365F91"/>
      <w:kern w:val="2"/>
      <w:sz w:val="28"/>
      <w:szCs w:val="28"/>
      <w:lang w:val="en-US" w:eastAsia="zh-CN"/>
    </w:rPr>
  </w:style>
  <w:style w:type="character" w:styleId="Heading2Char">
    <w:name w:val="Heading 2 Char"/>
    <w:basedOn w:val="DefaultParagraphFont"/>
    <w:qFormat/>
    <w:rPr>
      <w:rFonts w:ascii="Times New Roman" w:hAnsi="Times New Roman" w:eastAsia="SimSun;Arial Unicode MS" w:cs="Times New Roman"/>
      <w:b/>
      <w:bCs/>
      <w:color w:val="205800"/>
      <w:sz w:val="34"/>
      <w:szCs w:val="34"/>
      <w:lang w:val="en-US"/>
    </w:rPr>
  </w:style>
  <w:style w:type="character" w:styleId="Heading3Char">
    <w:name w:val="Heading 3 Char"/>
    <w:basedOn w:val="DefaultParagraphFont"/>
    <w:qFormat/>
    <w:rPr>
      <w:rFonts w:ascii="Calibri" w:hAnsi="Calibri" w:eastAsia="SimSun;Arial Unicode MS" w:cs="Times New Roman"/>
      <w:b/>
      <w:bCs/>
      <w:kern w:val="2"/>
      <w:sz w:val="32"/>
      <w:szCs w:val="32"/>
      <w:lang w:eastAsia="zh-CN"/>
    </w:rPr>
  </w:style>
  <w:style w:type="character" w:styleId="Heading4Char">
    <w:name w:val="Heading 4 Char"/>
    <w:basedOn w:val="DefaultParagraphFont"/>
    <w:qFormat/>
    <w:rPr>
      <w:rFonts w:ascii="Arial" w:hAnsi="Arial" w:eastAsia="SimHei;Arial Unicode MS" w:cs="Times New Roman"/>
      <w:b/>
      <w:bCs/>
      <w:kern w:val="2"/>
      <w:sz w:val="28"/>
      <w:szCs w:val="28"/>
      <w:lang w:eastAsia="zh-CN"/>
    </w:rPr>
  </w:style>
  <w:style w:type="character" w:styleId="BalloonTextChar">
    <w:name w:val="Balloon Text Char"/>
    <w:basedOn w:val="DefaultParagraphFont"/>
    <w:qFormat/>
    <w:rPr>
      <w:rFonts w:ascii="Calibri" w:hAnsi="Calibri" w:eastAsia="SimSun;Arial Unicode MS" w:cs="Times New Roman"/>
      <w:kern w:val="2"/>
      <w:sz w:val="18"/>
      <w:szCs w:val="18"/>
      <w:lang w:val="en-US" w:eastAsia="zh-C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color w:val="DD4B39"/>
    </w:rPr>
  </w:style>
  <w:style w:type="character" w:styleId="St1">
    <w:name w:val="st1"/>
    <w:qFormat/>
    <w:rPr>
      <w:rFonts w:cs="Times New Roman"/>
    </w:rPr>
  </w:style>
  <w:style w:type="character" w:styleId="Shorttext">
    <w:name w:val="short_text"/>
    <w:qFormat/>
    <w:rPr>
      <w:rFonts w:cs="Times New Roman"/>
    </w:rPr>
  </w:style>
  <w:style w:type="character" w:styleId="Hps">
    <w:name w:val="hps"/>
    <w:qFormat/>
    <w:rPr>
      <w:rFonts w:cs="Times New Roman"/>
    </w:rPr>
  </w:style>
  <w:style w:type="character" w:styleId="Atn">
    <w:name w:val="atn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HeaderChar">
    <w:name w:val="Header Char"/>
    <w:basedOn w:val="DefaultParagraphFont"/>
    <w:qFormat/>
    <w:rPr>
      <w:rFonts w:ascii="Calibri" w:hAnsi="Calibri" w:eastAsia="SimSun;Arial Unicode MS" w:cs="Times New Roman"/>
      <w:kern w:val="2"/>
      <w:sz w:val="18"/>
      <w:szCs w:val="18"/>
      <w:lang w:val="en-US" w:eastAsia="zh-CN"/>
    </w:rPr>
  </w:style>
  <w:style w:type="character" w:styleId="FooterChar">
    <w:name w:val="Footer Char"/>
    <w:basedOn w:val="DefaultParagraphFont"/>
    <w:qFormat/>
    <w:rPr>
      <w:rFonts w:ascii="Calibri" w:hAnsi="Calibri" w:eastAsia="SimSun;Arial Unicode MS" w:cs="Times New Roman"/>
      <w:kern w:val="2"/>
      <w:sz w:val="18"/>
      <w:szCs w:val="18"/>
      <w:lang w:val="en-US" w:eastAsia="zh-C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Journalnumber">
    <w:name w:val="journalnumber"/>
    <w:qFormat/>
    <w:rPr>
      <w:rFonts w:cs="Times New Roman"/>
      <w:b/>
      <w:bCs/>
    </w:rPr>
  </w:style>
  <w:style w:type="character" w:styleId="Journalname4">
    <w:name w:val="journalname4"/>
    <w:qFormat/>
    <w:rPr>
      <w:rFonts w:cs="Times New Roman"/>
      <w:i/>
      <w:iCs/>
    </w:rPr>
  </w:style>
  <w:style w:type="character" w:styleId="Citepages">
    <w:name w:val="cite-pages"/>
    <w:qFormat/>
    <w:rPr>
      <w:rFonts w:cs="Times New Roman"/>
    </w:rPr>
  </w:style>
  <w:style w:type="character" w:styleId="Citemonthyear">
    <w:name w:val="cite-month-year"/>
    <w:qFormat/>
    <w:rPr>
      <w:rFonts w:cs="Times New Roman"/>
    </w:rPr>
  </w:style>
  <w:style w:type="character" w:styleId="Journalname1">
    <w:name w:val="journalname1"/>
    <w:qFormat/>
    <w:rPr>
      <w:rFonts w:cs="Times New Roman"/>
      <w:i/>
      <w:iCs/>
    </w:rPr>
  </w:style>
  <w:style w:type="character" w:styleId="Citationabbreviation">
    <w:name w:val="citation-abbreviation"/>
    <w:qFormat/>
    <w:rPr>
      <w:rFonts w:cs="Times New Roman"/>
    </w:rPr>
  </w:style>
  <w:style w:type="character" w:styleId="Citationpublicationdate">
    <w:name w:val="citation-publication-date"/>
    <w:qFormat/>
    <w:rPr>
      <w:rFonts w:cs="Times New Roman"/>
    </w:rPr>
  </w:style>
  <w:style w:type="character" w:styleId="Citationvolume">
    <w:name w:val="citation-volume"/>
    <w:qFormat/>
    <w:rPr>
      <w:rFonts w:cs="Times New Roman"/>
    </w:rPr>
  </w:style>
  <w:style w:type="character" w:styleId="Citationissue">
    <w:name w:val="citation-issue"/>
    <w:qFormat/>
    <w:rPr>
      <w:rFonts w:cs="Times New Roman"/>
    </w:rPr>
  </w:style>
  <w:style w:type="character" w:styleId="Citationflpages">
    <w:name w:val="citation-flpages"/>
    <w:qFormat/>
    <w:rPr>
      <w:rFonts w:cs="Times New Roman"/>
    </w:rPr>
  </w:style>
  <w:style w:type="character" w:styleId="Submitted1">
    <w:name w:val="submitted1"/>
    <w:qFormat/>
    <w:rPr>
      <w:rFonts w:cs="Times New Roman"/>
      <w:color w:val="595C59"/>
      <w:sz w:val="22"/>
      <w:szCs w:val="22"/>
    </w:rPr>
  </w:style>
  <w:style w:type="character" w:styleId="Jrnl">
    <w:name w:val="jrnl"/>
    <w:qFormat/>
    <w:rPr>
      <w:rFonts w:cs="Times New Roman"/>
    </w:rPr>
  </w:style>
  <w:style w:type="character" w:styleId="CommentTextChar">
    <w:name w:val="Comment Text Char"/>
    <w:basedOn w:val="DefaultParagraphFont"/>
    <w:qFormat/>
    <w:rPr>
      <w:rFonts w:ascii="Calibri" w:hAnsi="Calibri" w:eastAsia="SimSun;Arial Unicode MS" w:cs="Times New Roman"/>
      <w:kern w:val="2"/>
      <w:sz w:val="20"/>
      <w:szCs w:val="20"/>
      <w:lang w:val="en-US"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Referencetext">
    <w:name w:val="reference-text"/>
    <w:qFormat/>
    <w:rPr>
      <w:rFonts w:cs="Times New Roman"/>
    </w:rPr>
  </w:style>
  <w:style w:type="character" w:styleId="Articletitle1">
    <w:name w:val="article-title1"/>
    <w:qFormat/>
    <w:rPr>
      <w:rFonts w:cs="Times New Roman"/>
      <w:b/>
      <w:bCs/>
    </w:rPr>
  </w:style>
  <w:style w:type="character" w:styleId="TitleChar">
    <w:name w:val="Title Char"/>
    <w:basedOn w:val="DefaultParagraphFont"/>
    <w:qFormat/>
    <w:rPr>
      <w:rFonts w:ascii="Cambria" w:hAnsi="Cambria" w:eastAsia="SimSun;Arial Unicode MS" w:cs="Times New Roman"/>
      <w:b/>
      <w:bCs/>
      <w:kern w:val="2"/>
      <w:sz w:val="32"/>
      <w:szCs w:val="32"/>
      <w:lang w:val="en-US" w:eastAsia="zh-CN"/>
    </w:rPr>
  </w:style>
  <w:style w:type="character" w:styleId="St">
    <w:name w:val="st"/>
    <w:qFormat/>
    <w:rPr>
      <w:rFonts w:cs="Times New Roman"/>
    </w:rPr>
  </w:style>
  <w:style w:type="character" w:styleId="A5">
    <w:name w:val="A5"/>
    <w:qFormat/>
    <w:rPr>
      <w:color w:val="000000"/>
      <w:sz w:val="14"/>
    </w:rPr>
  </w:style>
  <w:style w:type="character" w:styleId="A6">
    <w:name w:val="A6"/>
    <w:qFormat/>
    <w:rPr>
      <w:color w:val="000000"/>
      <w:sz w:val="16"/>
    </w:rPr>
  </w:style>
  <w:style w:type="character" w:styleId="Nsbj1">
    <w:name w:val="ns_bj1"/>
    <w:qFormat/>
    <w:rPr>
      <w:rFonts w:ascii="ˎ̥;Times New Roman" w:hAnsi="ˎ̥;Times New Roman" w:cs="ˎ̥;Times New Roman"/>
      <w:b w:val="false"/>
      <w:bCs w:val="false"/>
      <w:color w:val="5A597B"/>
      <w:sz w:val="18"/>
      <w:szCs w:val="18"/>
    </w:rPr>
  </w:style>
  <w:style w:type="character" w:styleId="Nss">
    <w:name w:val="nss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Name2">
    <w:name w:val="name2"/>
    <w:basedOn w:val="DefaultParagraphFont"/>
    <w:qFormat/>
    <w:rPr/>
  </w:style>
  <w:style w:type="character" w:styleId="Xrefsep2">
    <w:name w:val="xref-sep2"/>
    <w:basedOn w:val="DefaultParagraphFont"/>
    <w:qFormat/>
    <w:rPr/>
  </w:style>
  <w:style w:type="character" w:styleId="A0">
    <w:name w:val="A0"/>
    <w:qFormat/>
    <w:rPr>
      <w:rFonts w:cs="ITC Officina Sans Book;仿宋_GB2312"/>
      <w:b/>
      <w:bCs/>
      <w:color w:val="000000"/>
      <w:sz w:val="56"/>
      <w:szCs w:val="56"/>
    </w:rPr>
  </w:style>
  <w:style w:type="character" w:styleId="Reflinkplainlinksnourlexpansion">
    <w:name w:val="reflink plainlinks nourlexpansion"/>
    <w:basedOn w:val="DefaultParagraphFont"/>
    <w:qFormat/>
    <w:rPr/>
  </w:style>
  <w:style w:type="character" w:styleId="CharChar7">
    <w:name w:val="Char Char7"/>
    <w:qFormat/>
    <w:rPr>
      <w:rFonts w:ascii="Cambria" w:hAnsi="Cambria" w:eastAsia="SimSun;Arial Unicode MS" w:cs="SimSun;Arial Unicode MS"/>
      <w:b/>
      <w:bCs/>
      <w:color w:val="365F91"/>
      <w:kern w:val="2"/>
      <w:sz w:val="28"/>
      <w:szCs w:val="28"/>
      <w:lang w:val="en-US" w:eastAsia="zh-CN" w:bidi="ar-SA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SimSun;Arial Unicode MS" w:cs="Times New Roman"/>
      <w:kern w:val="2"/>
      <w:sz w:val="21"/>
      <w:szCs w:val="21"/>
      <w:lang w:eastAsia="zh-CN"/>
    </w:rPr>
  </w:style>
  <w:style w:type="character" w:styleId="DateChar">
    <w:name w:val="Date Char"/>
    <w:basedOn w:val="DefaultParagraphFont"/>
    <w:qFormat/>
    <w:rPr>
      <w:rFonts w:ascii="CG Times" w:hAnsi="CG Times" w:eastAsia="SimSun;Arial Unicode MS" w:cs="CG Times"/>
      <w:kern w:val="2"/>
      <w:sz w:val="24"/>
      <w:szCs w:val="24"/>
      <w:lang w:eastAsia="zh-CN"/>
    </w:rPr>
  </w:style>
  <w:style w:type="character" w:styleId="Latin">
    <w:name w:val="latin"/>
    <w:basedOn w:val="DefaultParagraphFont"/>
    <w:qFormat/>
    <w:rPr/>
  </w:style>
  <w:style w:type="paragraph" w:styleId="Heading">
    <w:name w:val="Heading"/>
    <w:basedOn w:val="Normal"/>
    <w:next w:val="Normal"/>
    <w:qFormat/>
    <w:pPr>
      <w:widowControl w:val="false"/>
      <w:spacing w:lineRule="auto" w:line="240" w:before="240" w:after="60"/>
      <w:jc w:val="center"/>
      <w:outlineLvl w:val="0"/>
    </w:pPr>
    <w:rPr>
      <w:rFonts w:ascii="Cambria" w:hAnsi="Cambria" w:eastAsia="SimSun;Arial Unicode MS" w:cs="Times New Roman"/>
      <w:b/>
      <w:bCs/>
      <w:kern w:val="2"/>
      <w:sz w:val="32"/>
      <w:szCs w:val="32"/>
      <w:lang w:val="en-US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widowControl w:val="false"/>
      <w:spacing w:lineRule="auto" w:line="240" w:before="0" w:after="0"/>
      <w:jc w:val="both"/>
    </w:pPr>
    <w:rPr>
      <w:rFonts w:ascii="Calibri" w:hAnsi="Calibri" w:eastAsia="SimSun;Arial Unicode MS" w:cs="Times New Roman"/>
      <w:kern w:val="2"/>
      <w:sz w:val="18"/>
      <w:szCs w:val="18"/>
      <w:lang w:val="en-US" w:eastAsia="zh-CN"/>
    </w:rPr>
  </w:style>
  <w:style w:type="paragraph" w:styleId="NewNewNewNewNewNewNew">
    <w:name w:val="正文 New New New New New New New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paragraph" w:styleId="Tgt2">
    <w:name w:val="tgt2"/>
    <w:basedOn w:val="Normal"/>
    <w:qFormat/>
    <w:pPr>
      <w:spacing w:lineRule="auto" w:line="360" w:before="0" w:after="150"/>
    </w:pPr>
    <w:rPr>
      <w:rFonts w:ascii="SimSun;Arial Unicode MS" w:hAnsi="SimSun;Arial Unicode MS" w:eastAsia="SimSun;Arial Unicode MS" w:cs="SimSun;Arial Unicode MS"/>
      <w:b/>
      <w:bCs/>
      <w:sz w:val="36"/>
      <w:szCs w:val="36"/>
      <w:lang w:eastAsia="zh-CN"/>
    </w:rPr>
  </w:style>
  <w:style w:type="paragraph" w:styleId="1">
    <w:name w:val="列出段落1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ascii="Calibri" w:hAnsi="Calibri" w:eastAsia="SimSun;Arial Unicode MS" w:cs="Times New Roman"/>
      <w:kern w:val="2"/>
      <w:sz w:val="21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  <w:jc w:val="center"/>
    </w:pPr>
    <w:rPr>
      <w:rFonts w:ascii="Calibri" w:hAnsi="Calibri" w:eastAsia="SimSun;Arial Unicode MS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ascii="Calibri" w:hAnsi="Calibri" w:eastAsia="SimSun;Arial Unicode MS" w:cs="Times New Roman"/>
      <w:kern w:val="2"/>
      <w:sz w:val="18"/>
      <w:szCs w:val="18"/>
      <w:lang w:val="en-US" w:eastAsia="zh-CN"/>
    </w:rPr>
  </w:style>
  <w:style w:type="paragraph" w:styleId="Atl2">
    <w:name w:val="atl2"/>
    <w:basedOn w:val="Normal"/>
    <w:qFormat/>
    <w:pPr>
      <w:spacing w:lineRule="auto" w:line="456" w:before="0" w:after="0"/>
    </w:pPr>
    <w:rPr>
      <w:rFonts w:ascii="Times New Roman" w:hAnsi="Times New Roman" w:eastAsia="SimSun;Arial Unicode MS" w:cs="Times New Roman"/>
      <w:b/>
      <w:bCs/>
      <w:sz w:val="26"/>
      <w:szCs w:val="26"/>
    </w:rPr>
  </w:style>
  <w:style w:type="paragraph" w:styleId="Aug8">
    <w:name w:val="aug8"/>
    <w:basedOn w:val="Normal"/>
    <w:qFormat/>
    <w:pPr>
      <w:spacing w:lineRule="auto" w:line="456" w:before="0" w:after="0"/>
    </w:pPr>
    <w:rPr>
      <w:rFonts w:ascii="Times New Roman" w:hAnsi="Times New Roman" w:eastAsia="SimSun;Arial Unicode MS" w:cs="Times New Roman"/>
      <w:sz w:val="26"/>
      <w:szCs w:val="26"/>
    </w:rPr>
  </w:style>
  <w:style w:type="paragraph" w:styleId="Journal5">
    <w:name w:val="journal5"/>
    <w:basedOn w:val="Normal"/>
    <w:qFormat/>
    <w:pPr>
      <w:spacing w:lineRule="auto" w:line="456" w:before="0" w:after="0"/>
    </w:pPr>
    <w:rPr>
      <w:rFonts w:ascii="Times New Roman" w:hAnsi="Times New Roman" w:eastAsia="SimSun;Arial Unicode MS" w:cs="Times New Roman"/>
      <w:color w:val="7C7C7C"/>
      <w:sz w:val="26"/>
      <w:szCs w:val="26"/>
    </w:rPr>
  </w:style>
  <w:style w:type="paragraph" w:styleId="Uihelperhiddenaccessible">
    <w:name w:val="ui-helper-hidden-accessible"/>
    <w:basedOn w:val="Normal"/>
    <w:qFormat/>
    <w:pPr>
      <w:spacing w:lineRule="auto" w:line="240" w:before="280" w:after="280"/>
    </w:pPr>
    <w:rPr>
      <w:rFonts w:ascii="Times New Roman" w:hAnsi="Times New Roman" w:eastAsia="SimSun;Arial Unicode MS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SimSun;Arial Unicode MS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SimSun;Arial Unicode MS" w:cs="Times New Roman"/>
      <w:sz w:val="24"/>
      <w:szCs w:val="24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SimSun;Arial Unicode MS" w:cs="Times New Roman"/>
      <w:sz w:val="24"/>
      <w:szCs w:val="24"/>
    </w:rPr>
  </w:style>
  <w:style w:type="paragraph" w:styleId="CommentText">
    <w:name w:val="Comment Text"/>
    <w:basedOn w:val="Normal"/>
    <w:qFormat/>
    <w:pPr>
      <w:widowControl w:val="false"/>
      <w:spacing w:lineRule="auto" w:line="240" w:before="0" w:after="0"/>
      <w:jc w:val="both"/>
    </w:pPr>
    <w:rPr>
      <w:rFonts w:ascii="Calibri" w:hAnsi="Calibri" w:eastAsia="SimSun;Arial Unicode MS" w:cs="Times New Roman"/>
      <w:kern w:val="2"/>
      <w:sz w:val="20"/>
      <w:szCs w:val="20"/>
      <w:lang w:val="en-US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Arial Unicode MS" w:cs="Times New Roman"/>
      <w:color w:val="000000"/>
      <w:sz w:val="24"/>
      <w:szCs w:val="24"/>
      <w:lang w:val="en-US" w:bidi="ar-SA" w:eastAsia="zh-CN"/>
    </w:rPr>
  </w:style>
  <w:style w:type="paragraph" w:styleId="Emsp">
    <w:name w:val="emsp"/>
    <w:basedOn w:val="Normal"/>
    <w:qFormat/>
    <w:pPr>
      <w:spacing w:lineRule="auto" w:line="240" w:before="0" w:after="0"/>
      <w:ind w:left="240" w:firstLine="240"/>
    </w:pPr>
    <w:rPr>
      <w:rFonts w:ascii="SimSun;Arial Unicode MS" w:hAnsi="SimSun;Arial Unicode MS" w:eastAsia="SimSun;Arial Unicode MS" w:cs="SimSun;Arial Unicode MS"/>
      <w:sz w:val="24"/>
      <w:szCs w:val="24"/>
      <w:lang w:eastAsia="zh-CN"/>
    </w:rPr>
  </w:style>
  <w:style w:type="paragraph" w:styleId="Contentbox">
    <w:name w:val="contentbox"/>
    <w:basedOn w:val="Normal"/>
    <w:qFormat/>
    <w:pPr>
      <w:spacing w:lineRule="auto" w:line="240" w:before="280" w:after="280"/>
    </w:pPr>
    <w:rPr>
      <w:rFonts w:ascii="SimSun;Arial Unicode MS" w:hAnsi="SimSun;Arial Unicode MS" w:eastAsia="SimSun;Arial Unicode MS" w:cs="SimSun;Arial Unicode MS"/>
      <w:sz w:val="24"/>
      <w:szCs w:val="24"/>
      <w:lang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SimSun;Arial Unicode MS" w:hAnsi="SimSun;Arial Unicode MS" w:eastAsia="SimSun;Arial Unicode MS" w:cs="SimSun;Arial Unicode MS"/>
      <w:sz w:val="24"/>
      <w:szCs w:val="24"/>
      <w:lang w:eastAsia="zh-CN"/>
    </w:rPr>
  </w:style>
  <w:style w:type="paragraph" w:styleId="TextBodyIndent">
    <w:name w:val="Body Text Indent"/>
    <w:basedOn w:val="Normal"/>
    <w:pPr>
      <w:widowControl w:val="false"/>
      <w:spacing w:lineRule="auto" w:line="240" w:before="0" w:after="0"/>
      <w:ind w:firstLine="540"/>
      <w:jc w:val="both"/>
    </w:pPr>
    <w:rPr>
      <w:rFonts w:ascii="Times New Roman" w:hAnsi="Times New Roman" w:eastAsia="SimSun;Arial Unicode MS" w:cs="Times New Roman"/>
      <w:kern w:val="2"/>
      <w:sz w:val="21"/>
      <w:szCs w:val="21"/>
      <w:lang w:eastAsia="zh-CN"/>
    </w:rPr>
  </w:style>
  <w:style w:type="paragraph" w:styleId="Date">
    <w:name w:val="Date"/>
    <w:basedOn w:val="Normal"/>
    <w:next w:val="Normal"/>
    <w:qFormat/>
    <w:pPr>
      <w:widowControl w:val="false"/>
      <w:spacing w:lineRule="auto" w:line="240" w:before="0" w:after="0"/>
      <w:ind w:left="100" w:hanging="0"/>
      <w:jc w:val="both"/>
    </w:pPr>
    <w:rPr>
      <w:rFonts w:ascii="CG Times" w:hAnsi="CG Times" w:eastAsia="SimSun;Arial Unicode MS" w:cs="CG Times"/>
      <w:kern w:val="2"/>
      <w:sz w:val="24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21:06:00Z</dcterms:created>
  <dc:creator>manoche</dc:creator>
  <dc:description/>
  <cp:keywords/>
  <dc:language>en-US</dc:language>
  <cp:lastModifiedBy>manoche</cp:lastModifiedBy>
  <dcterms:modified xsi:type="dcterms:W3CDTF">2016-02-16T21:06:00Z</dcterms:modified>
  <cp:revision>1</cp:revision>
  <dc:subject/>
  <dc:title/>
</cp:coreProperties>
</file>